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1DE6B" w14:textId="337F9FAB" w:rsidR="00B67C21" w:rsidRDefault="006F0D21" w:rsidP="00B67C21">
      <w:pPr>
        <w:rPr>
          <w:b/>
          <w:bCs/>
        </w:rPr>
      </w:pPr>
      <w:r>
        <w:rPr>
          <w:b/>
          <w:bCs/>
        </w:rPr>
        <w:t>S2</w:t>
      </w:r>
      <w:r w:rsidR="00B67C21" w:rsidRPr="000D5F16">
        <w:rPr>
          <w:b/>
          <w:bCs/>
        </w:rPr>
        <w:t xml:space="preserve"> Table</w:t>
      </w:r>
      <w:bookmarkStart w:id="0" w:name="_GoBack"/>
      <w:bookmarkEnd w:id="0"/>
      <w:r w:rsidR="00DF7FD1">
        <w:rPr>
          <w:b/>
          <w:bCs/>
        </w:rPr>
        <w:t>.</w:t>
      </w:r>
      <w:r w:rsidR="00B67C21">
        <w:rPr>
          <w:b/>
          <w:bCs/>
        </w:rPr>
        <w:t xml:space="preserve"> </w:t>
      </w:r>
      <w:r w:rsidR="00B67C21" w:rsidRPr="00DF7FD1">
        <w:t xml:space="preserve">Grey </w:t>
      </w:r>
      <w:r w:rsidR="00C87E7E">
        <w:t>l</w:t>
      </w:r>
      <w:r w:rsidR="00B67C21" w:rsidRPr="00DF7FD1">
        <w:t>iterature sources</w:t>
      </w:r>
    </w:p>
    <w:p w14:paraId="3634381F" w14:textId="77777777" w:rsidR="00B67C21" w:rsidRDefault="00B67C21" w:rsidP="00B67C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0"/>
        <w:gridCol w:w="3416"/>
        <w:gridCol w:w="2714"/>
      </w:tblGrid>
      <w:tr w:rsidR="00B67C21" w:rsidRPr="001C05CB" w14:paraId="0CA1FC9B" w14:textId="77777777" w:rsidTr="00255E8D">
        <w:tc>
          <w:tcPr>
            <w:tcW w:w="3352" w:type="dxa"/>
          </w:tcPr>
          <w:p w14:paraId="0C59BE87" w14:textId="77777777" w:rsidR="00B67C21" w:rsidRPr="001C05CB" w:rsidRDefault="00B67C21" w:rsidP="00255E8D">
            <w:pPr>
              <w:ind w:firstLine="0"/>
              <w:rPr>
                <w:b/>
                <w:bCs/>
                <w:sz w:val="20"/>
                <w:szCs w:val="20"/>
              </w:rPr>
            </w:pPr>
            <w:r w:rsidRPr="001C05CB">
              <w:rPr>
                <w:b/>
                <w:bCs/>
                <w:sz w:val="20"/>
                <w:szCs w:val="20"/>
              </w:rPr>
              <w:t>Organization</w:t>
            </w:r>
          </w:p>
        </w:tc>
        <w:tc>
          <w:tcPr>
            <w:tcW w:w="3160" w:type="dxa"/>
          </w:tcPr>
          <w:p w14:paraId="69EEFC89" w14:textId="77777777" w:rsidR="00B67C21" w:rsidRPr="001C05CB" w:rsidRDefault="00B67C21" w:rsidP="00255E8D">
            <w:pPr>
              <w:ind w:firstLine="0"/>
              <w:rPr>
                <w:b/>
                <w:bCs/>
                <w:sz w:val="20"/>
                <w:szCs w:val="20"/>
              </w:rPr>
            </w:pPr>
            <w:r w:rsidRPr="001C05CB">
              <w:rPr>
                <w:b/>
                <w:bCs/>
                <w:sz w:val="20"/>
                <w:szCs w:val="20"/>
              </w:rPr>
              <w:t>Website</w:t>
            </w:r>
          </w:p>
        </w:tc>
        <w:tc>
          <w:tcPr>
            <w:tcW w:w="2838" w:type="dxa"/>
          </w:tcPr>
          <w:p w14:paraId="105AF627" w14:textId="77777777" w:rsidR="00B67C21" w:rsidRPr="001C05CB" w:rsidRDefault="00B67C21" w:rsidP="00255E8D">
            <w:pPr>
              <w:ind w:firstLine="0"/>
              <w:rPr>
                <w:b/>
                <w:bCs/>
                <w:sz w:val="20"/>
                <w:szCs w:val="20"/>
              </w:rPr>
            </w:pPr>
            <w:r w:rsidRPr="001C05CB">
              <w:rPr>
                <w:b/>
                <w:bCs/>
                <w:sz w:val="20"/>
                <w:szCs w:val="20"/>
              </w:rPr>
              <w:t>Citation for included report</w:t>
            </w:r>
          </w:p>
        </w:tc>
      </w:tr>
      <w:tr w:rsidR="00B67C21" w:rsidRPr="001C05CB" w14:paraId="219A49C3" w14:textId="77777777" w:rsidTr="00255E8D">
        <w:tc>
          <w:tcPr>
            <w:tcW w:w="3352" w:type="dxa"/>
          </w:tcPr>
          <w:p w14:paraId="3D646FE5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>Guttmacher Institute</w:t>
            </w:r>
          </w:p>
        </w:tc>
        <w:tc>
          <w:tcPr>
            <w:tcW w:w="3160" w:type="dxa"/>
          </w:tcPr>
          <w:p w14:paraId="512576C3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>https://www.guttmacher.org/</w:t>
            </w:r>
          </w:p>
        </w:tc>
        <w:tc>
          <w:tcPr>
            <w:tcW w:w="2838" w:type="dxa"/>
          </w:tcPr>
          <w:p w14:paraId="2549F720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 xml:space="preserve">Jones et al. 2019, </w:t>
            </w:r>
            <w:sdt>
              <w:sdtPr>
                <w:rPr>
                  <w:color w:val="000000"/>
                  <w:sz w:val="20"/>
                  <w:szCs w:val="20"/>
                </w:rPr>
                <w:tag w:val="MENDELEY_CITATION_v3_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"/>
                <w:id w:val="2023822246"/>
                <w:placeholder>
                  <w:docPart w:val="6B3F7F9B54143845A4199C67FDA825CE"/>
                </w:placeholder>
              </w:sdtPr>
              <w:sdtEndPr/>
              <w:sdtContent>
                <w:r w:rsidRPr="00A47A13">
                  <w:rPr>
                    <w:color w:val="000000"/>
                    <w:sz w:val="20"/>
                    <w:szCs w:val="20"/>
                  </w:rPr>
                  <w:t>[88]</w:t>
                </w:r>
              </w:sdtContent>
            </w:sdt>
          </w:p>
        </w:tc>
      </w:tr>
      <w:tr w:rsidR="00B67C21" w:rsidRPr="001C05CB" w14:paraId="462E081F" w14:textId="77777777" w:rsidTr="00255E8D">
        <w:tc>
          <w:tcPr>
            <w:tcW w:w="3352" w:type="dxa"/>
          </w:tcPr>
          <w:p w14:paraId="370C8E17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>Ipas</w:t>
            </w:r>
          </w:p>
        </w:tc>
        <w:tc>
          <w:tcPr>
            <w:tcW w:w="3160" w:type="dxa"/>
          </w:tcPr>
          <w:p w14:paraId="77B3D06F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>https://www.ipas.org/</w:t>
            </w:r>
          </w:p>
        </w:tc>
        <w:tc>
          <w:tcPr>
            <w:tcW w:w="2838" w:type="dxa"/>
          </w:tcPr>
          <w:p w14:paraId="4850287C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>NA</w:t>
            </w:r>
          </w:p>
        </w:tc>
      </w:tr>
      <w:tr w:rsidR="00B67C21" w:rsidRPr="001C05CB" w14:paraId="749491C2" w14:textId="77777777" w:rsidTr="00255E8D">
        <w:tc>
          <w:tcPr>
            <w:tcW w:w="3352" w:type="dxa"/>
          </w:tcPr>
          <w:p w14:paraId="6EFA5664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>Ibis Reproductive Health</w:t>
            </w:r>
          </w:p>
        </w:tc>
        <w:tc>
          <w:tcPr>
            <w:tcW w:w="3160" w:type="dxa"/>
          </w:tcPr>
          <w:p w14:paraId="14D11EF6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>https://www.ibisreproductivehealth.org/</w:t>
            </w:r>
          </w:p>
        </w:tc>
        <w:tc>
          <w:tcPr>
            <w:tcW w:w="2838" w:type="dxa"/>
          </w:tcPr>
          <w:p w14:paraId="359D74BF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>NA</w:t>
            </w:r>
          </w:p>
        </w:tc>
      </w:tr>
      <w:tr w:rsidR="00B67C21" w:rsidRPr="001C05CB" w14:paraId="4550CA7D" w14:textId="77777777" w:rsidTr="00255E8D">
        <w:tc>
          <w:tcPr>
            <w:tcW w:w="3352" w:type="dxa"/>
          </w:tcPr>
          <w:p w14:paraId="02A8BF88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>Center for Reproductive Rights</w:t>
            </w:r>
          </w:p>
        </w:tc>
        <w:tc>
          <w:tcPr>
            <w:tcW w:w="3160" w:type="dxa"/>
          </w:tcPr>
          <w:p w14:paraId="1EC88838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>https://reproductiverights.org/</w:t>
            </w:r>
          </w:p>
        </w:tc>
        <w:tc>
          <w:tcPr>
            <w:tcW w:w="2838" w:type="dxa"/>
          </w:tcPr>
          <w:p w14:paraId="0E1E8E96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>NA</w:t>
            </w:r>
          </w:p>
        </w:tc>
      </w:tr>
      <w:tr w:rsidR="00B67C21" w:rsidRPr="001C05CB" w14:paraId="31C64558" w14:textId="77777777" w:rsidTr="00255E8D">
        <w:tc>
          <w:tcPr>
            <w:tcW w:w="3352" w:type="dxa"/>
          </w:tcPr>
          <w:p w14:paraId="4774E784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proofErr w:type="spellStart"/>
            <w:r w:rsidRPr="001C05CB">
              <w:rPr>
                <w:sz w:val="20"/>
                <w:szCs w:val="20"/>
              </w:rPr>
              <w:t>Gynuity</w:t>
            </w:r>
            <w:proofErr w:type="spellEnd"/>
          </w:p>
        </w:tc>
        <w:tc>
          <w:tcPr>
            <w:tcW w:w="3160" w:type="dxa"/>
          </w:tcPr>
          <w:p w14:paraId="6AE27F14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371065">
              <w:rPr>
                <w:sz w:val="20"/>
                <w:szCs w:val="20"/>
              </w:rPr>
              <w:t>https://gynuity.org/</w:t>
            </w:r>
          </w:p>
        </w:tc>
        <w:tc>
          <w:tcPr>
            <w:tcW w:w="2838" w:type="dxa"/>
          </w:tcPr>
          <w:p w14:paraId="0E321117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B67C21" w:rsidRPr="001C05CB" w14:paraId="229A332D" w14:textId="77777777" w:rsidTr="00255E8D">
        <w:tc>
          <w:tcPr>
            <w:tcW w:w="3352" w:type="dxa"/>
          </w:tcPr>
          <w:p w14:paraId="1E5F1E55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1C05CB">
              <w:rPr>
                <w:sz w:val="20"/>
                <w:szCs w:val="20"/>
              </w:rPr>
              <w:t>Marie Stopes International</w:t>
            </w:r>
          </w:p>
        </w:tc>
        <w:tc>
          <w:tcPr>
            <w:tcW w:w="3160" w:type="dxa"/>
          </w:tcPr>
          <w:p w14:paraId="421B62CB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 w:rsidRPr="00371065">
              <w:rPr>
                <w:sz w:val="20"/>
                <w:szCs w:val="20"/>
              </w:rPr>
              <w:t>https://www.msichoices.org/</w:t>
            </w:r>
          </w:p>
        </w:tc>
        <w:tc>
          <w:tcPr>
            <w:tcW w:w="2838" w:type="dxa"/>
          </w:tcPr>
          <w:p w14:paraId="2FA9DD43" w14:textId="77777777" w:rsidR="00B67C21" w:rsidRPr="001C05CB" w:rsidRDefault="00B67C21" w:rsidP="00255E8D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10AA050A" w14:textId="77777777" w:rsidR="00B67C21" w:rsidRDefault="00B67C21" w:rsidP="00B67C21"/>
    <w:p w14:paraId="6590133E" w14:textId="77777777" w:rsidR="00B67C21" w:rsidRPr="000D5F16" w:rsidRDefault="00B67C21" w:rsidP="00B67C21"/>
    <w:p w14:paraId="4C8AEDCE" w14:textId="77777777" w:rsidR="00B67C21" w:rsidRPr="006E31F0" w:rsidRDefault="00B67C21" w:rsidP="00B67C21"/>
    <w:p w14:paraId="778A0693" w14:textId="77777777" w:rsidR="00B67C21" w:rsidRDefault="00B67C21" w:rsidP="00B67C21">
      <w:pPr>
        <w:rPr>
          <w:b/>
          <w:bCs/>
        </w:rPr>
      </w:pPr>
    </w:p>
    <w:p w14:paraId="3609B128" w14:textId="77777777" w:rsidR="00E6691B" w:rsidRDefault="00E6691B"/>
    <w:sectPr w:rsidR="00E66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C21"/>
    <w:rsid w:val="00007527"/>
    <w:rsid w:val="00021420"/>
    <w:rsid w:val="000236BC"/>
    <w:rsid w:val="000361DB"/>
    <w:rsid w:val="00052B0A"/>
    <w:rsid w:val="0006042F"/>
    <w:rsid w:val="0006197C"/>
    <w:rsid w:val="0006585C"/>
    <w:rsid w:val="00076C4D"/>
    <w:rsid w:val="00086762"/>
    <w:rsid w:val="00087296"/>
    <w:rsid w:val="000A09B2"/>
    <w:rsid w:val="000A3272"/>
    <w:rsid w:val="000A3F75"/>
    <w:rsid w:val="000B724C"/>
    <w:rsid w:val="000C19BF"/>
    <w:rsid w:val="000E4071"/>
    <w:rsid w:val="000E5C5C"/>
    <w:rsid w:val="00101F8A"/>
    <w:rsid w:val="00112B8D"/>
    <w:rsid w:val="00115A99"/>
    <w:rsid w:val="00121A82"/>
    <w:rsid w:val="001245D0"/>
    <w:rsid w:val="00135AF1"/>
    <w:rsid w:val="00171564"/>
    <w:rsid w:val="0018069A"/>
    <w:rsid w:val="00183BEC"/>
    <w:rsid w:val="001A27A2"/>
    <w:rsid w:val="001A363E"/>
    <w:rsid w:val="001B4947"/>
    <w:rsid w:val="001B737A"/>
    <w:rsid w:val="001E2B95"/>
    <w:rsid w:val="001F0881"/>
    <w:rsid w:val="00200547"/>
    <w:rsid w:val="00204D9D"/>
    <w:rsid w:val="002055A9"/>
    <w:rsid w:val="00210028"/>
    <w:rsid w:val="002241D3"/>
    <w:rsid w:val="00267332"/>
    <w:rsid w:val="00274C10"/>
    <w:rsid w:val="00290A42"/>
    <w:rsid w:val="0029591A"/>
    <w:rsid w:val="002C4B27"/>
    <w:rsid w:val="002D3F83"/>
    <w:rsid w:val="002D7D67"/>
    <w:rsid w:val="002E39BF"/>
    <w:rsid w:val="00303280"/>
    <w:rsid w:val="00334295"/>
    <w:rsid w:val="0034605B"/>
    <w:rsid w:val="00356259"/>
    <w:rsid w:val="0036554A"/>
    <w:rsid w:val="00366A9D"/>
    <w:rsid w:val="00391447"/>
    <w:rsid w:val="003A14AB"/>
    <w:rsid w:val="003C00A6"/>
    <w:rsid w:val="0042001C"/>
    <w:rsid w:val="004246CD"/>
    <w:rsid w:val="00450948"/>
    <w:rsid w:val="00463928"/>
    <w:rsid w:val="004669E1"/>
    <w:rsid w:val="00484AF9"/>
    <w:rsid w:val="00493DEA"/>
    <w:rsid w:val="004B20C2"/>
    <w:rsid w:val="004C0053"/>
    <w:rsid w:val="004C0207"/>
    <w:rsid w:val="00500E60"/>
    <w:rsid w:val="00502588"/>
    <w:rsid w:val="00504F9F"/>
    <w:rsid w:val="00507087"/>
    <w:rsid w:val="0053795B"/>
    <w:rsid w:val="00546B48"/>
    <w:rsid w:val="00554401"/>
    <w:rsid w:val="005577EF"/>
    <w:rsid w:val="005757B3"/>
    <w:rsid w:val="005826C1"/>
    <w:rsid w:val="005A5001"/>
    <w:rsid w:val="005A610B"/>
    <w:rsid w:val="005B7B19"/>
    <w:rsid w:val="005D1C14"/>
    <w:rsid w:val="005D6AA0"/>
    <w:rsid w:val="005E33B2"/>
    <w:rsid w:val="005F2F15"/>
    <w:rsid w:val="006023E3"/>
    <w:rsid w:val="0061393A"/>
    <w:rsid w:val="00621C67"/>
    <w:rsid w:val="006302D8"/>
    <w:rsid w:val="00650208"/>
    <w:rsid w:val="00657223"/>
    <w:rsid w:val="00663662"/>
    <w:rsid w:val="00680F7A"/>
    <w:rsid w:val="00685FFF"/>
    <w:rsid w:val="00697599"/>
    <w:rsid w:val="006C2F0C"/>
    <w:rsid w:val="006D2BDF"/>
    <w:rsid w:val="006D6587"/>
    <w:rsid w:val="006E515F"/>
    <w:rsid w:val="006F08F4"/>
    <w:rsid w:val="006F0D21"/>
    <w:rsid w:val="00702887"/>
    <w:rsid w:val="0071601C"/>
    <w:rsid w:val="00721C90"/>
    <w:rsid w:val="00746CBB"/>
    <w:rsid w:val="00753A18"/>
    <w:rsid w:val="00767F00"/>
    <w:rsid w:val="00772898"/>
    <w:rsid w:val="0077408D"/>
    <w:rsid w:val="00776093"/>
    <w:rsid w:val="00782C29"/>
    <w:rsid w:val="00782EB1"/>
    <w:rsid w:val="00784266"/>
    <w:rsid w:val="00787D47"/>
    <w:rsid w:val="00794EB9"/>
    <w:rsid w:val="00804845"/>
    <w:rsid w:val="00826131"/>
    <w:rsid w:val="00836A09"/>
    <w:rsid w:val="00842BA1"/>
    <w:rsid w:val="00857D85"/>
    <w:rsid w:val="00862BD5"/>
    <w:rsid w:val="00863333"/>
    <w:rsid w:val="008A1C1B"/>
    <w:rsid w:val="008A6E8B"/>
    <w:rsid w:val="008C422D"/>
    <w:rsid w:val="008C74A0"/>
    <w:rsid w:val="008D2A6C"/>
    <w:rsid w:val="00905F72"/>
    <w:rsid w:val="009623B7"/>
    <w:rsid w:val="00973EC8"/>
    <w:rsid w:val="009763AB"/>
    <w:rsid w:val="00981AA1"/>
    <w:rsid w:val="00991BA7"/>
    <w:rsid w:val="009A41A3"/>
    <w:rsid w:val="009B1AA0"/>
    <w:rsid w:val="009B6826"/>
    <w:rsid w:val="009B705F"/>
    <w:rsid w:val="009B7500"/>
    <w:rsid w:val="009D0394"/>
    <w:rsid w:val="009D24D5"/>
    <w:rsid w:val="009F3ADA"/>
    <w:rsid w:val="00A006C7"/>
    <w:rsid w:val="00A02474"/>
    <w:rsid w:val="00A163C0"/>
    <w:rsid w:val="00A21B01"/>
    <w:rsid w:val="00A23FEA"/>
    <w:rsid w:val="00A47884"/>
    <w:rsid w:val="00A556A6"/>
    <w:rsid w:val="00A663DE"/>
    <w:rsid w:val="00A675B6"/>
    <w:rsid w:val="00AA2A89"/>
    <w:rsid w:val="00AC5370"/>
    <w:rsid w:val="00AF093C"/>
    <w:rsid w:val="00B16CB7"/>
    <w:rsid w:val="00B2027A"/>
    <w:rsid w:val="00B67C21"/>
    <w:rsid w:val="00B74809"/>
    <w:rsid w:val="00B80BB9"/>
    <w:rsid w:val="00BA67A6"/>
    <w:rsid w:val="00BA715F"/>
    <w:rsid w:val="00BB0FDC"/>
    <w:rsid w:val="00BB3864"/>
    <w:rsid w:val="00BC589E"/>
    <w:rsid w:val="00BC6C4C"/>
    <w:rsid w:val="00BD7802"/>
    <w:rsid w:val="00BE5AF8"/>
    <w:rsid w:val="00BF2344"/>
    <w:rsid w:val="00C241A2"/>
    <w:rsid w:val="00C3034C"/>
    <w:rsid w:val="00C45EC3"/>
    <w:rsid w:val="00C514A2"/>
    <w:rsid w:val="00C5519E"/>
    <w:rsid w:val="00C57903"/>
    <w:rsid w:val="00C779E7"/>
    <w:rsid w:val="00C82A28"/>
    <w:rsid w:val="00C87E7E"/>
    <w:rsid w:val="00C92C66"/>
    <w:rsid w:val="00C96DFC"/>
    <w:rsid w:val="00CA1C27"/>
    <w:rsid w:val="00CB611C"/>
    <w:rsid w:val="00CF3B7B"/>
    <w:rsid w:val="00CF6616"/>
    <w:rsid w:val="00D0076E"/>
    <w:rsid w:val="00D210F6"/>
    <w:rsid w:val="00D502C9"/>
    <w:rsid w:val="00D718E3"/>
    <w:rsid w:val="00D71FA4"/>
    <w:rsid w:val="00DA289B"/>
    <w:rsid w:val="00DB7AF3"/>
    <w:rsid w:val="00DC1AA6"/>
    <w:rsid w:val="00DD5A91"/>
    <w:rsid w:val="00DD6318"/>
    <w:rsid w:val="00DF7FD1"/>
    <w:rsid w:val="00E2269C"/>
    <w:rsid w:val="00E35D52"/>
    <w:rsid w:val="00E41E4C"/>
    <w:rsid w:val="00E50D56"/>
    <w:rsid w:val="00E54FCA"/>
    <w:rsid w:val="00E55FC6"/>
    <w:rsid w:val="00E6691B"/>
    <w:rsid w:val="00E75AEC"/>
    <w:rsid w:val="00E76206"/>
    <w:rsid w:val="00E905FA"/>
    <w:rsid w:val="00EC6017"/>
    <w:rsid w:val="00ED0E72"/>
    <w:rsid w:val="00ED1AFD"/>
    <w:rsid w:val="00F06BA4"/>
    <w:rsid w:val="00F16314"/>
    <w:rsid w:val="00F22F2A"/>
    <w:rsid w:val="00F36F54"/>
    <w:rsid w:val="00F37E37"/>
    <w:rsid w:val="00F553A0"/>
    <w:rsid w:val="00F61756"/>
    <w:rsid w:val="00F74767"/>
    <w:rsid w:val="00F74818"/>
    <w:rsid w:val="00FB4F68"/>
    <w:rsid w:val="00FF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C0E7D"/>
  <w15:chartTrackingRefBased/>
  <w15:docId w15:val="{F5A05314-82B8-1545-A339-AAF9AE3F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Theme="minorHAnsi" w:hAnsi="Garamond" w:cs="Times New Roman (Body CS)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C21"/>
    <w:rPr>
      <w:rFonts w:ascii="Times New Roman" w:eastAsia="Times New Roman" w:hAnsi="Times New Roman" w:cs="Times New Roman"/>
      <w:color w:val="auto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C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C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C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C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C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C2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C2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C2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C2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C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C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C2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C2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C2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C2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C2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C2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C2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C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7C2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C2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7C2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C21"/>
    <w:pPr>
      <w:spacing w:before="160" w:after="160"/>
      <w:jc w:val="center"/>
    </w:pPr>
    <w:rPr>
      <w:rFonts w:ascii="Garamond" w:eastAsiaTheme="minorHAnsi" w:hAnsi="Garamond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7C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C21"/>
    <w:pPr>
      <w:ind w:left="720"/>
      <w:contextualSpacing/>
    </w:pPr>
    <w:rPr>
      <w:rFonts w:ascii="Garamond" w:eastAsiaTheme="minorHAnsi" w:hAnsi="Garamond" w:cs="Times New Roman (Body CS)"/>
      <w:color w:val="000000" w:themeColor="text1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7C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C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Garamond" w:eastAsiaTheme="minorHAnsi" w:hAnsi="Garamond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C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C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7C21"/>
    <w:pPr>
      <w:spacing w:afterAutospacing="1"/>
      <w:ind w:firstLine="720"/>
    </w:pPr>
    <w:rPr>
      <w:rFonts w:asciiTheme="minorHAnsi" w:hAnsiTheme="minorHAnsi" w:cstheme="minorBidi"/>
      <w:color w:val="auto"/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6B3F7F9B54143845A4199C67FDA825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F328D6-8AA6-8743-A222-3AF9A6655EA7}"/>
      </w:docPartPr>
      <w:docPartBody>
        <w:p w:rsidR="009C76D6" w:rsidRDefault="00625C1D" w:rsidP="00625C1D">
          <w:pPr>
            <w:pStyle w:val="6B3F7F9B54143845A4199C67FDA825CE"/>
          </w:pPr>
          <w:r w:rsidRPr="00027F9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C1D"/>
    <w:rsid w:val="002656AB"/>
    <w:rsid w:val="00287885"/>
    <w:rsid w:val="00625C1D"/>
    <w:rsid w:val="00951F1C"/>
    <w:rsid w:val="009C76D6"/>
    <w:rsid w:val="00C9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25C1D"/>
    <w:rPr>
      <w:color w:val="808080"/>
    </w:rPr>
  </w:style>
  <w:style w:type="paragraph" w:customStyle="1" w:styleId="6B3F7F9B54143845A4199C67FDA825CE">
    <w:name w:val="6B3F7F9B54143845A4199C67FDA825CE"/>
    <w:rsid w:val="00625C1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acobson</dc:creator>
  <cp:keywords/>
  <dc:description/>
  <cp:lastModifiedBy>Oliver</cp:lastModifiedBy>
  <cp:revision>4</cp:revision>
  <dcterms:created xsi:type="dcterms:W3CDTF">2024-04-24T19:05:00Z</dcterms:created>
  <dcterms:modified xsi:type="dcterms:W3CDTF">2024-11-12T08:16:00Z</dcterms:modified>
</cp:coreProperties>
</file>